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93460" w14:textId="2BA9F6A3" w:rsidR="00A12ABA" w:rsidRPr="00D069C0" w:rsidRDefault="00F45C63" w:rsidP="00D069C0">
      <w:pPr>
        <w:spacing w:line="360" w:lineRule="auto"/>
        <w:rPr>
          <w:rFonts w:ascii="Times New Roman" w:hAnsi="Times New Roman" w:cs="Times New Roman"/>
          <w:b/>
          <w:bCs/>
        </w:rPr>
      </w:pPr>
      <w:r w:rsidRPr="00D069C0">
        <w:rPr>
          <w:rFonts w:ascii="Times New Roman" w:hAnsi="Times New Roman" w:cs="Times New Roman"/>
          <w:b/>
          <w:bCs/>
        </w:rPr>
        <w:t xml:space="preserve">Supplementary Table </w:t>
      </w:r>
      <w:r w:rsidR="007A6952">
        <w:rPr>
          <w:rFonts w:ascii="Times New Roman" w:hAnsi="Times New Roman" w:cs="Times New Roman"/>
          <w:b/>
          <w:bCs/>
        </w:rPr>
        <w:t>3</w:t>
      </w:r>
      <w:r w:rsidRPr="00D069C0">
        <w:rPr>
          <w:rFonts w:ascii="Times New Roman" w:hAnsi="Times New Roman" w:cs="Times New Roman"/>
          <w:b/>
          <w:bCs/>
        </w:rPr>
        <w:t>. E-values for significant factors associated with colorectal neoplasia in the primary multivariable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337"/>
        <w:gridCol w:w="1842"/>
        <w:gridCol w:w="2126"/>
      </w:tblGrid>
      <w:tr w:rsidR="00F45C63" w:rsidRPr="00D069C0" w14:paraId="034B89FA" w14:textId="77777777" w:rsidTr="002C1357">
        <w:trPr>
          <w:jc w:val="center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CA24D6" w14:textId="69281DEE" w:rsidR="00F45C63" w:rsidRPr="008A0A34" w:rsidRDefault="00815AE7" w:rsidP="00161A0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</w:t>
            </w:r>
            <w:r w:rsidR="00F45C63" w:rsidRPr="008A0A34">
              <w:rPr>
                <w:rFonts w:ascii="Times New Roman" w:hAnsi="Times New Roman" w:cs="Times New Roman"/>
              </w:rPr>
              <w:t>actors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3F0F8" w14:textId="10BBD6A2" w:rsidR="00F45C63" w:rsidRPr="008A0A34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0A34">
              <w:rPr>
                <w:rFonts w:ascii="Times New Roman" w:hAnsi="Times New Roman" w:cs="Times New Roman"/>
              </w:rPr>
              <w:t xml:space="preserve">Adjusted Odds Ratio (95% </w:t>
            </w:r>
            <w:proofErr w:type="gramStart"/>
            <w:r w:rsidRPr="008A0A34">
              <w:rPr>
                <w:rFonts w:ascii="Times New Roman" w:hAnsi="Times New Roman" w:cs="Times New Roman"/>
              </w:rPr>
              <w:t>CI)*</w:t>
            </w:r>
            <w:proofErr w:type="gram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04205" w14:textId="3D22E2FC" w:rsidR="00F45C63" w:rsidRPr="008A0A34" w:rsidRDefault="00F45C63" w:rsidP="009126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0A34">
              <w:rPr>
                <w:rFonts w:ascii="Times New Roman" w:hAnsi="Times New Roman" w:cs="Times New Roman"/>
              </w:rPr>
              <w:t xml:space="preserve">E-value for </w:t>
            </w:r>
            <w:r w:rsidR="0016546E">
              <w:rPr>
                <w:rFonts w:ascii="Times New Roman" w:hAnsi="Times New Roman" w:cs="Times New Roman"/>
              </w:rPr>
              <w:t>p</w:t>
            </w:r>
            <w:r w:rsidRPr="008A0A34">
              <w:rPr>
                <w:rFonts w:ascii="Times New Roman" w:hAnsi="Times New Roman" w:cs="Times New Roman"/>
              </w:rPr>
              <w:t xml:space="preserve">oint </w:t>
            </w:r>
            <w:r w:rsidR="0016546E">
              <w:rPr>
                <w:rFonts w:ascii="Times New Roman" w:hAnsi="Times New Roman" w:cs="Times New Roman"/>
              </w:rPr>
              <w:t>e</w:t>
            </w:r>
            <w:r w:rsidRPr="008A0A34">
              <w:rPr>
                <w:rFonts w:ascii="Times New Roman" w:hAnsi="Times New Roman" w:cs="Times New Roman"/>
              </w:rPr>
              <w:t>stimat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1912E" w14:textId="5F300F21" w:rsidR="00F45C63" w:rsidRPr="008A0A34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0A34">
              <w:rPr>
                <w:rFonts w:ascii="Times New Roman" w:hAnsi="Times New Roman" w:cs="Times New Roman"/>
              </w:rPr>
              <w:t xml:space="preserve">E-value for </w:t>
            </w:r>
            <w:r w:rsidR="0016546E">
              <w:rPr>
                <w:rFonts w:ascii="Times New Roman" w:hAnsi="Times New Roman" w:cs="Times New Roman"/>
              </w:rPr>
              <w:t>l</w:t>
            </w:r>
            <w:r w:rsidRPr="008A0A34">
              <w:rPr>
                <w:rFonts w:ascii="Times New Roman" w:hAnsi="Times New Roman" w:cs="Times New Roman"/>
              </w:rPr>
              <w:t xml:space="preserve">ower </w:t>
            </w:r>
            <w:r w:rsidR="0016546E">
              <w:rPr>
                <w:rFonts w:ascii="Times New Roman" w:hAnsi="Times New Roman" w:cs="Times New Roman"/>
              </w:rPr>
              <w:t>b</w:t>
            </w:r>
            <w:r w:rsidRPr="008A0A34">
              <w:rPr>
                <w:rFonts w:ascii="Times New Roman" w:hAnsi="Times New Roman" w:cs="Times New Roman"/>
              </w:rPr>
              <w:t>ound of 95% CI</w:t>
            </w:r>
          </w:p>
        </w:tc>
      </w:tr>
      <w:tr w:rsidR="00F45C63" w:rsidRPr="00D069C0" w14:paraId="36D829AC" w14:textId="77777777" w:rsidTr="002C1357">
        <w:trPr>
          <w:jc w:val="center"/>
        </w:trPr>
        <w:tc>
          <w:tcPr>
            <w:tcW w:w="2972" w:type="dxa"/>
            <w:tcBorders>
              <w:left w:val="nil"/>
              <w:bottom w:val="nil"/>
              <w:right w:val="nil"/>
            </w:tcBorders>
            <w:vAlign w:val="center"/>
          </w:tcPr>
          <w:p w14:paraId="03F8DD64" w14:textId="457E2B76" w:rsidR="00F45C63" w:rsidRPr="00D069C0" w:rsidRDefault="00F45C63" w:rsidP="00D069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Age (per 10-year increment)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vAlign w:val="center"/>
          </w:tcPr>
          <w:p w14:paraId="7D520730" w14:textId="40F467D9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76 (1.47 – 2.1</w:t>
            </w:r>
            <w:r w:rsidR="00200776">
              <w:rPr>
                <w:rFonts w:ascii="Times New Roman" w:hAnsi="Times New Roman" w:cs="Times New Roman"/>
              </w:rPr>
              <w:t>1</w:t>
            </w:r>
            <w:r w:rsidRPr="00D069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EEAC6AC" w14:textId="05198539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9</w:t>
            </w:r>
            <w:r w:rsidR="007565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FD483FC" w14:textId="3586C16C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72</w:t>
            </w:r>
          </w:p>
        </w:tc>
      </w:tr>
      <w:tr w:rsidR="00F45C63" w:rsidRPr="00D069C0" w14:paraId="372AA8E8" w14:textId="77777777" w:rsidTr="002C1357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7E22" w14:textId="054D4BCB" w:rsidR="00F45C63" w:rsidRPr="00D069C0" w:rsidRDefault="00F45C63" w:rsidP="00D069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 xml:space="preserve">BMI </w:t>
            </w:r>
            <w:r w:rsidR="008239D8">
              <w:rPr>
                <w:rFonts w:ascii="Aptos Narrow" w:hAnsi="Aptos Narrow" w:cs="Times New Roman"/>
              </w:rPr>
              <w:t>≥</w:t>
            </w:r>
            <w:r w:rsidRPr="00D069C0">
              <w:rPr>
                <w:rFonts w:ascii="Times New Roman" w:hAnsi="Times New Roman" w:cs="Times New Roman"/>
              </w:rPr>
              <w:t xml:space="preserve"> 23 kg/m²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9F3D" w14:textId="42D57FC3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70 (1.16 – 2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CC8A" w14:textId="2C08F1F2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9</w:t>
            </w:r>
            <w:r w:rsidR="007565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9AD5" w14:textId="0ED5E489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37</w:t>
            </w:r>
          </w:p>
        </w:tc>
      </w:tr>
      <w:tr w:rsidR="00F45C63" w:rsidRPr="00D069C0" w14:paraId="66C59CA6" w14:textId="77777777" w:rsidTr="002C1357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A9B7" w14:textId="3EAD2067" w:rsidR="00F45C63" w:rsidRPr="00D069C0" w:rsidRDefault="00F45C63" w:rsidP="00D069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BEBA" w14:textId="12C0F7F2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83 (1.10 – 3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B91D" w14:textId="0FF4C14E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7BAE" w14:textId="41306C12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2</w:t>
            </w:r>
            <w:r w:rsidR="00756507">
              <w:rPr>
                <w:rFonts w:ascii="Times New Roman" w:hAnsi="Times New Roman" w:cs="Times New Roman"/>
              </w:rPr>
              <w:t>8</w:t>
            </w:r>
          </w:p>
        </w:tc>
      </w:tr>
      <w:tr w:rsidR="00F45C63" w:rsidRPr="00D069C0" w14:paraId="41EF104B" w14:textId="77777777" w:rsidTr="002C1357">
        <w:trPr>
          <w:jc w:val="center"/>
        </w:trPr>
        <w:tc>
          <w:tcPr>
            <w:tcW w:w="2972" w:type="dxa"/>
            <w:tcBorders>
              <w:top w:val="nil"/>
              <w:left w:val="nil"/>
              <w:right w:val="nil"/>
            </w:tcBorders>
            <w:vAlign w:val="center"/>
          </w:tcPr>
          <w:p w14:paraId="46176F5C" w14:textId="4A00C1A2" w:rsidR="00F45C63" w:rsidRPr="00D069C0" w:rsidRDefault="00F45C63" w:rsidP="00D069C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Family history of CRC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vAlign w:val="center"/>
          </w:tcPr>
          <w:p w14:paraId="0C17FB36" w14:textId="1A112FE8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2.43 (1.36 – 4.3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0F0CF17B" w14:textId="206798C5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E98AB42" w14:textId="426975FA" w:rsidR="00F45C63" w:rsidRPr="00D069C0" w:rsidRDefault="00F45C63" w:rsidP="003C0A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69C0">
              <w:rPr>
                <w:rFonts w:ascii="Times New Roman" w:hAnsi="Times New Roman" w:cs="Times New Roman"/>
              </w:rPr>
              <w:t>1.6</w:t>
            </w:r>
            <w:r w:rsidR="00756507">
              <w:rPr>
                <w:rFonts w:ascii="Times New Roman" w:hAnsi="Times New Roman" w:cs="Times New Roman"/>
              </w:rPr>
              <w:t>1</w:t>
            </w:r>
          </w:p>
        </w:tc>
      </w:tr>
    </w:tbl>
    <w:p w14:paraId="273DF612" w14:textId="2431A3E1" w:rsidR="00EC36CD" w:rsidRDefault="009F7204" w:rsidP="000E1E21">
      <w:pPr>
        <w:suppressLineNumbers/>
        <w:spacing w:before="120" w:line="360" w:lineRule="auto"/>
        <w:jc w:val="both"/>
        <w:rPr>
          <w:rFonts w:ascii="Times New Roman" w:eastAsia="Times New Roman" w:hAnsi="Times New Roman" w:cs="Times New Roman"/>
          <w:iCs/>
        </w:rPr>
      </w:pPr>
      <w:r w:rsidRPr="00C9255A">
        <w:rPr>
          <w:rFonts w:ascii="Times New Roman" w:eastAsia="Times New Roman" w:hAnsi="Times New Roman" w:cs="Times New Roman"/>
          <w:i/>
        </w:rPr>
        <w:t>OR: odds ratio, CI: confidence interval, BMI: Body mass index, CRC: Colorectal cancer</w:t>
      </w:r>
      <w:r w:rsidR="000E1E21">
        <w:rPr>
          <w:rFonts w:ascii="Times New Roman" w:eastAsia="Times New Roman" w:hAnsi="Times New Roman" w:cs="Times New Roman"/>
          <w:iCs/>
        </w:rPr>
        <w:t xml:space="preserve">. </w:t>
      </w:r>
    </w:p>
    <w:p w14:paraId="49FAB038" w14:textId="3243177B" w:rsidR="00A87343" w:rsidRDefault="00EC36CD" w:rsidP="000E1E21">
      <w:pPr>
        <w:suppressLineNumbers/>
        <w:spacing w:before="120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4558F07" wp14:editId="4DDF4A82">
            <wp:simplePos x="0" y="0"/>
            <wp:positionH relativeFrom="column">
              <wp:posOffset>49420</wp:posOffset>
            </wp:positionH>
            <wp:positionV relativeFrom="paragraph">
              <wp:posOffset>267307</wp:posOffset>
            </wp:positionV>
            <wp:extent cx="2108835" cy="286385"/>
            <wp:effectExtent l="0" t="0" r="5715" b="0"/>
            <wp:wrapThrough wrapText="bothSides">
              <wp:wrapPolygon edited="0">
                <wp:start x="0" y="0"/>
                <wp:lineTo x="0" y="20115"/>
                <wp:lineTo x="21463" y="20115"/>
                <wp:lineTo x="21463" y="0"/>
                <wp:lineTo x="0" y="0"/>
              </wp:wrapPolygon>
            </wp:wrapThrough>
            <wp:docPr id="500071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07120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8835" cy="286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1E21">
        <w:rPr>
          <w:rFonts w:ascii="Times New Roman" w:eastAsia="Times New Roman" w:hAnsi="Times New Roman" w:cs="Times New Roman"/>
          <w:iCs/>
        </w:rPr>
        <w:t>E-value was calculated with the following formula</w:t>
      </w:r>
      <w:r>
        <w:rPr>
          <w:rFonts w:ascii="Times New Roman" w:eastAsia="Times New Roman" w:hAnsi="Times New Roman" w:cs="Times New Roman"/>
          <w:iCs/>
        </w:rPr>
        <w:t xml:space="preserve"> for </w:t>
      </w:r>
      <w:r w:rsidRPr="00EC36CD">
        <w:rPr>
          <w:rFonts w:ascii="Times New Roman" w:hAnsi="Times New Roman" w:cs="Times New Roman"/>
        </w:rPr>
        <w:t>colorectal neoplasia</w:t>
      </w:r>
      <w:r w:rsidRPr="00D069C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iCs/>
        </w:rPr>
        <w:t>prevalence &gt; 15%</w:t>
      </w:r>
      <w:r w:rsidR="000E1E21">
        <w:rPr>
          <w:rFonts w:ascii="Times New Roman" w:eastAsia="Times New Roman" w:hAnsi="Times New Roman" w:cs="Times New Roman"/>
          <w:iCs/>
        </w:rPr>
        <w:t>:</w:t>
      </w:r>
    </w:p>
    <w:p w14:paraId="14F9D946" w14:textId="77777777" w:rsidR="00A87343" w:rsidRPr="00D069C0" w:rsidRDefault="00A87343" w:rsidP="00D069C0">
      <w:pPr>
        <w:spacing w:line="360" w:lineRule="auto"/>
        <w:rPr>
          <w:rFonts w:ascii="Times New Roman" w:hAnsi="Times New Roman" w:cs="Times New Roman"/>
        </w:rPr>
      </w:pPr>
    </w:p>
    <w:p w14:paraId="0B32ECE2" w14:textId="77777777" w:rsidR="00F45C63" w:rsidRPr="00D069C0" w:rsidRDefault="00F45C63" w:rsidP="00D069C0">
      <w:pPr>
        <w:spacing w:line="360" w:lineRule="auto"/>
        <w:rPr>
          <w:rFonts w:ascii="Times New Roman" w:hAnsi="Times New Roman" w:cs="Times New Roman"/>
        </w:rPr>
      </w:pPr>
    </w:p>
    <w:sectPr w:rsidR="00F45C63" w:rsidRPr="00D06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63"/>
    <w:rsid w:val="00037CF8"/>
    <w:rsid w:val="00043CC3"/>
    <w:rsid w:val="000E1E21"/>
    <w:rsid w:val="00161A07"/>
    <w:rsid w:val="0016546E"/>
    <w:rsid w:val="001E147F"/>
    <w:rsid w:val="00200776"/>
    <w:rsid w:val="002045AE"/>
    <w:rsid w:val="002C1357"/>
    <w:rsid w:val="003C0A6E"/>
    <w:rsid w:val="004107E8"/>
    <w:rsid w:val="004753B9"/>
    <w:rsid w:val="006936D4"/>
    <w:rsid w:val="00756507"/>
    <w:rsid w:val="007A6952"/>
    <w:rsid w:val="00815AE7"/>
    <w:rsid w:val="008239D8"/>
    <w:rsid w:val="00844C6C"/>
    <w:rsid w:val="008A0A34"/>
    <w:rsid w:val="008E3ACC"/>
    <w:rsid w:val="0091266B"/>
    <w:rsid w:val="009F7204"/>
    <w:rsid w:val="00A12ABA"/>
    <w:rsid w:val="00A87343"/>
    <w:rsid w:val="00C9255A"/>
    <w:rsid w:val="00D069C0"/>
    <w:rsid w:val="00DC4527"/>
    <w:rsid w:val="00EC36CD"/>
    <w:rsid w:val="00ED475D"/>
    <w:rsid w:val="00F45C63"/>
    <w:rsid w:val="00F97A17"/>
    <w:rsid w:val="00FE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8F871"/>
  <w15:chartTrackingRefBased/>
  <w15:docId w15:val="{20DF5982-26B7-4F93-8B7A-E47A9817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C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C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C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C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C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C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C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C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ạnh Như</dc:creator>
  <cp:keywords/>
  <dc:description/>
  <cp:lastModifiedBy>Vũ Thị Hạnh Như</cp:lastModifiedBy>
  <cp:revision>33</cp:revision>
  <dcterms:created xsi:type="dcterms:W3CDTF">2026-05-23T14:12:00Z</dcterms:created>
  <dcterms:modified xsi:type="dcterms:W3CDTF">2026-05-24T05:22:00Z</dcterms:modified>
</cp:coreProperties>
</file>